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658F2" w14:textId="77777777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CF22A3" w14:textId="77777777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4E13A7" wp14:editId="2A54B66D">
            <wp:extent cx="4572000" cy="45720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0C88A" w14:textId="7AD6EA19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Biomass production of </w:t>
      </w:r>
      <w:r w:rsidRPr="00E2311A">
        <w:rPr>
          <w:rFonts w:ascii="Times New Roman" w:hAnsi="Times New Roman" w:cs="Times New Roman"/>
          <w:i/>
          <w:sz w:val="24"/>
          <w:szCs w:val="24"/>
        </w:rPr>
        <w:t>A. syriaca</w:t>
      </w:r>
      <w:r>
        <w:rPr>
          <w:rFonts w:ascii="Times New Roman" w:hAnsi="Times New Roman" w:cs="Times New Roman"/>
          <w:sz w:val="24"/>
          <w:szCs w:val="24"/>
        </w:rPr>
        <w:t xml:space="preserve"> in response to soil conditioning by sympatric congeners spanning a phylogenetic gradient. Phylogenetic distance from </w:t>
      </w:r>
      <w:r w:rsidRPr="00E2311A">
        <w:rPr>
          <w:rFonts w:ascii="Times New Roman" w:hAnsi="Times New Roman" w:cs="Times New Roman"/>
          <w:i/>
          <w:sz w:val="24"/>
          <w:szCs w:val="24"/>
        </w:rPr>
        <w:t>A. syriaca</w:t>
      </w:r>
      <w:r>
        <w:rPr>
          <w:rFonts w:ascii="Times New Roman" w:hAnsi="Times New Roman" w:cs="Times New Roman"/>
          <w:sz w:val="24"/>
          <w:szCs w:val="24"/>
        </w:rPr>
        <w:t xml:space="preserve"> increases from left to right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CA43C1" w14:textId="77777777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96130F" w14:textId="77777777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661F62" w14:textId="77777777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CED308" w14:textId="77777777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7F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E73563" wp14:editId="56F7DCDF">
            <wp:extent cx="4572000" cy="4572000"/>
            <wp:effectExtent l="0" t="0" r="0" b="0"/>
            <wp:docPr id="2" name="Picture 2" descr="C:\Users\duell\Desktop\NewPSF.Figs\con_he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duell\Desktop\NewPSF.Figs\con_het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2D158" w14:textId="21DFBA51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Biomass production of peripheral species in conspecific- (red bar) and </w:t>
      </w:r>
      <w:r w:rsidRPr="00E543A9">
        <w:rPr>
          <w:rFonts w:ascii="Times New Roman" w:hAnsi="Times New Roman" w:cs="Times New Roman"/>
          <w:i/>
          <w:sz w:val="24"/>
          <w:szCs w:val="24"/>
        </w:rPr>
        <w:t>A. syriaca</w:t>
      </w:r>
      <w:r>
        <w:rPr>
          <w:rFonts w:ascii="Times New Roman" w:hAnsi="Times New Roman" w:cs="Times New Roman"/>
          <w:sz w:val="24"/>
          <w:szCs w:val="24"/>
        </w:rPr>
        <w:t>-trained (blue bar) soils. Asterisks denote significant differences within a species, with significance assessed at p ≤ 0.05.</w:t>
      </w:r>
    </w:p>
    <w:p w14:paraId="19A5E4FA" w14:textId="77777777" w:rsidR="00997BEC" w:rsidRDefault="00997BEC" w:rsidP="00997B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4A2029" w14:textId="77777777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972F76" wp14:editId="5D04A2BF">
            <wp:extent cx="4572000" cy="457200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08569" w14:textId="3C915885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. AM fungal colonization of </w:t>
      </w:r>
      <w:r w:rsidRPr="00E22C5D">
        <w:rPr>
          <w:rFonts w:ascii="Times New Roman" w:hAnsi="Times New Roman" w:cs="Times New Roman"/>
          <w:i/>
          <w:sz w:val="24"/>
          <w:szCs w:val="24"/>
        </w:rPr>
        <w:t>A. syriaca</w:t>
      </w:r>
      <w:r>
        <w:rPr>
          <w:rFonts w:ascii="Times New Roman" w:hAnsi="Times New Roman" w:cs="Times New Roman"/>
          <w:sz w:val="24"/>
          <w:szCs w:val="24"/>
        </w:rPr>
        <w:t xml:space="preserve"> in response to soil conditioning by sympatric congeners spanning a phylogenetic gradient. Phylogenetic distance from </w:t>
      </w:r>
      <w:r w:rsidRPr="00E2311A">
        <w:rPr>
          <w:rFonts w:ascii="Times New Roman" w:hAnsi="Times New Roman" w:cs="Times New Roman"/>
          <w:i/>
          <w:sz w:val="24"/>
          <w:szCs w:val="24"/>
        </w:rPr>
        <w:t>A. syriaca</w:t>
      </w:r>
      <w:r>
        <w:rPr>
          <w:rFonts w:ascii="Times New Roman" w:hAnsi="Times New Roman" w:cs="Times New Roman"/>
          <w:sz w:val="24"/>
          <w:szCs w:val="24"/>
        </w:rPr>
        <w:t xml:space="preserve"> increases from left to right. Asterisks denote significant differences between training species treatments, with significance assessed at p ≤ 0.05.</w:t>
      </w:r>
    </w:p>
    <w:p w14:paraId="44CACFAE" w14:textId="77777777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8E2B71" w14:textId="59114E0F" w:rsidR="00997BEC" w:rsidRDefault="00677D5E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BF424D" wp14:editId="229C1654">
            <wp:extent cx="4572000" cy="4572000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550BC" w14:textId="5D9C78FD" w:rsidR="00997BEC" w:rsidRDefault="00997BEC" w:rsidP="00997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AM fungal colonization of peripheral species in conspecific- (red bar) and </w:t>
      </w:r>
      <w:r w:rsidRPr="00E543A9">
        <w:rPr>
          <w:rFonts w:ascii="Times New Roman" w:hAnsi="Times New Roman" w:cs="Times New Roman"/>
          <w:i/>
          <w:sz w:val="24"/>
          <w:szCs w:val="24"/>
        </w:rPr>
        <w:t>A. syriaca</w:t>
      </w:r>
      <w:r>
        <w:rPr>
          <w:rFonts w:ascii="Times New Roman" w:hAnsi="Times New Roman" w:cs="Times New Roman"/>
          <w:sz w:val="24"/>
          <w:szCs w:val="24"/>
        </w:rPr>
        <w:t>-trained (blue bar) soils. Asterisks denote significant differences within a species, with significance assessed at p ≥ 0.05.</w:t>
      </w:r>
    </w:p>
    <w:p w14:paraId="5E3A59E4" w14:textId="77777777" w:rsidR="0050754D" w:rsidRPr="00997BEC" w:rsidRDefault="0050754D" w:rsidP="00997B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0754D" w:rsidRPr="00997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BEC"/>
    <w:rsid w:val="0050754D"/>
    <w:rsid w:val="00677D5E"/>
    <w:rsid w:val="0099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F1079"/>
  <w15:chartTrackingRefBased/>
  <w15:docId w15:val="{B33E01E6-819A-41B8-89F2-2B5A84EF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uell</dc:creator>
  <cp:keywords/>
  <dc:description/>
  <cp:lastModifiedBy>Eric Duell</cp:lastModifiedBy>
  <cp:revision>2</cp:revision>
  <dcterms:created xsi:type="dcterms:W3CDTF">2022-08-24T22:08:00Z</dcterms:created>
  <dcterms:modified xsi:type="dcterms:W3CDTF">2022-12-10T20:21:00Z</dcterms:modified>
</cp:coreProperties>
</file>